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10F9E" w14:textId="114C9DE0" w:rsidR="00C550F8" w:rsidRPr="002D1C7A" w:rsidRDefault="006171C6" w:rsidP="00C550F8">
      <w:pPr>
        <w:pStyle w:val="a5"/>
        <w:keepNext/>
        <w:rPr>
          <w:rFonts w:cs="Times New Roman"/>
          <w:b w:val="0"/>
          <w:color w:val="000000" w:themeColor="text1"/>
          <w:sz w:val="20"/>
        </w:rPr>
      </w:pPr>
      <w:r>
        <w:rPr>
          <w:rFonts w:cs="Times New Roman"/>
          <w:b w:val="0"/>
          <w:color w:val="000000" w:themeColor="text1"/>
          <w:sz w:val="20"/>
        </w:rPr>
        <w:t>Supplementary Material</w:t>
      </w:r>
      <w:r w:rsidR="002D1C7A">
        <w:rPr>
          <w:rFonts w:cs="Times New Roman"/>
          <w:b w:val="0"/>
          <w:color w:val="000000" w:themeColor="text1"/>
          <w:sz w:val="20"/>
        </w:rPr>
        <w:t xml:space="preserve"> </w:t>
      </w:r>
      <w:r w:rsidR="00AE4507" w:rsidRPr="002D1C7A">
        <w:rPr>
          <w:rFonts w:cs="Times New Roman"/>
          <w:b w:val="0"/>
          <w:color w:val="000000" w:themeColor="text1"/>
          <w:sz w:val="20"/>
        </w:rPr>
        <w:t>4</w:t>
      </w:r>
      <w:r w:rsidR="00C550F8" w:rsidRPr="002D1C7A">
        <w:rPr>
          <w:rFonts w:cs="Times New Roman"/>
          <w:b w:val="0"/>
          <w:color w:val="000000" w:themeColor="text1"/>
          <w:sz w:val="20"/>
        </w:rPr>
        <w:t xml:space="preserve">. </w:t>
      </w:r>
      <w:r w:rsidR="00862DC1" w:rsidRPr="002D1C7A">
        <w:rPr>
          <w:rFonts w:cs="Times New Roman"/>
          <w:b w:val="0"/>
          <w:sz w:val="20"/>
        </w:rPr>
        <w:t>Cohort studies</w:t>
      </w:r>
      <w:r w:rsidR="00862DC1" w:rsidRPr="002D1C7A">
        <w:rPr>
          <w:rFonts w:cs="Times New Roman"/>
          <w:b w:val="0"/>
          <w:sz w:val="20"/>
          <w:vertAlign w:val="superscript"/>
        </w:rPr>
        <w:t>1</w:t>
      </w:r>
      <w:r w:rsidR="00862DC1" w:rsidRPr="002D1C7A">
        <w:rPr>
          <w:rFonts w:cs="Times New Roman"/>
          <w:b w:val="0"/>
          <w:sz w:val="20"/>
        </w:rPr>
        <w:t xml:space="preserve"> included in the meta-analysis for the association with </w:t>
      </w:r>
      <w:r w:rsidR="0075546E" w:rsidRPr="002D1C7A">
        <w:rPr>
          <w:rFonts w:cs="Times New Roman"/>
          <w:b w:val="0"/>
          <w:sz w:val="20"/>
        </w:rPr>
        <w:t>deficit in physical activity</w:t>
      </w:r>
      <w:r w:rsidR="00862DC1" w:rsidRPr="002D1C7A">
        <w:rPr>
          <w:rFonts w:cs="Times New Roman"/>
          <w:b w:val="0"/>
          <w:sz w:val="20"/>
        </w:rPr>
        <w:t xml:space="preserve"> on the risk of specific cancer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700024" w:rsidRPr="002D1C7A" w14:paraId="1F7B8132" w14:textId="77777777" w:rsidTr="00F94165">
        <w:tc>
          <w:tcPr>
            <w:tcW w:w="4530" w:type="dxa"/>
            <w:tcBorders>
              <w:left w:val="nil"/>
              <w:bottom w:val="single" w:sz="4" w:space="0" w:color="auto"/>
              <w:right w:val="nil"/>
            </w:tcBorders>
          </w:tcPr>
          <w:p w14:paraId="13DDB1F4" w14:textId="06779B00" w:rsidR="00700024" w:rsidRPr="002D1C7A" w:rsidRDefault="00700024" w:rsidP="0070002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szCs w:val="20"/>
              </w:rPr>
              <w:t>Colorectal cancer</w:t>
            </w:r>
          </w:p>
        </w:tc>
        <w:tc>
          <w:tcPr>
            <w:tcW w:w="4530" w:type="dxa"/>
            <w:tcBorders>
              <w:left w:val="nil"/>
              <w:bottom w:val="single" w:sz="4" w:space="0" w:color="auto"/>
              <w:right w:val="nil"/>
            </w:tcBorders>
          </w:tcPr>
          <w:p w14:paraId="3B008F05" w14:textId="4A9E6780" w:rsidR="00700024" w:rsidRPr="002D1C7A" w:rsidRDefault="0096492B" w:rsidP="0070002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szCs w:val="20"/>
              </w:rPr>
              <w:t>Corus uterin</w:t>
            </w:r>
            <w:r w:rsidR="00F94165" w:rsidRPr="002D1C7A">
              <w:rPr>
                <w:rFonts w:ascii="Times New Roman" w:hAnsi="Times New Roman" w:cs="Times New Roman"/>
                <w:b/>
                <w:szCs w:val="20"/>
              </w:rPr>
              <w:t>e</w:t>
            </w:r>
            <w:r w:rsidR="00700024" w:rsidRPr="002D1C7A">
              <w:rPr>
                <w:rFonts w:ascii="Times New Roman" w:hAnsi="Times New Roman" w:cs="Times New Roman"/>
                <w:b/>
                <w:szCs w:val="20"/>
              </w:rPr>
              <w:t xml:space="preserve"> cancer</w:t>
            </w:r>
          </w:p>
        </w:tc>
      </w:tr>
      <w:tr w:rsidR="00700024" w:rsidRPr="002D1C7A" w14:paraId="4F564BDC" w14:textId="77777777" w:rsidTr="00F94165">
        <w:tc>
          <w:tcPr>
            <w:tcW w:w="4530" w:type="dxa"/>
            <w:tcBorders>
              <w:left w:val="nil"/>
              <w:bottom w:val="nil"/>
              <w:right w:val="nil"/>
            </w:tcBorders>
          </w:tcPr>
          <w:p w14:paraId="60180E7D" w14:textId="53520AA6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allard-barbash et al. (1990)</w:t>
            </w:r>
          </w:p>
        </w:tc>
        <w:tc>
          <w:tcPr>
            <w:tcW w:w="4530" w:type="dxa"/>
            <w:tcBorders>
              <w:left w:val="nil"/>
              <w:bottom w:val="nil"/>
              <w:right w:val="nil"/>
            </w:tcBorders>
          </w:tcPr>
          <w:p w14:paraId="15F0BB83" w14:textId="08AA1C4C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riberg et al. (2006)</w:t>
            </w:r>
          </w:p>
        </w:tc>
      </w:tr>
      <w:tr w:rsidR="00700024" w:rsidRPr="002D1C7A" w14:paraId="050D6D06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CA90466" w14:textId="56762BC5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nnamethee et al. (2001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B1A8FDA" w14:textId="010C3980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chouten et al. (2004)</w:t>
            </w:r>
          </w:p>
        </w:tc>
      </w:tr>
      <w:tr w:rsidR="00700024" w:rsidRPr="002D1C7A" w14:paraId="6BD08E1E" w14:textId="77777777" w:rsidTr="00246C2A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F1C35F3" w14:textId="0E7A04A1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ilsen et al. (2002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84EA304" w14:textId="4D068538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atel et al. (2008)</w:t>
            </w:r>
          </w:p>
        </w:tc>
      </w:tr>
      <w:tr w:rsidR="00700024" w:rsidRPr="002D1C7A" w14:paraId="45A061DD" w14:textId="77777777" w:rsidTr="00246C2A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BE3177D" w14:textId="3F4545D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arsson et al. (2006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208C5FE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696F2761" w14:textId="77777777" w:rsidTr="00246C2A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FEFB6D6" w14:textId="5F95176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ee et al. (2007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A45F905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0095DCE8" w14:textId="77777777" w:rsidTr="00F94165">
        <w:tc>
          <w:tcPr>
            <w:tcW w:w="45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E991AF" w14:textId="75AFC380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k et al. (2016)</w:t>
            </w:r>
          </w:p>
        </w:tc>
        <w:tc>
          <w:tcPr>
            <w:tcW w:w="45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86CDE6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E5FE3" w:rsidRPr="002D1C7A" w14:paraId="005ECA9A" w14:textId="77777777" w:rsidTr="00F94165">
        <w:tc>
          <w:tcPr>
            <w:tcW w:w="45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C07B4D" w14:textId="5E30DF36" w:rsidR="00EE5FE3" w:rsidRPr="002D1C7A" w:rsidRDefault="00EE5FE3" w:rsidP="007000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KMCC</w:t>
            </w:r>
          </w:p>
        </w:tc>
        <w:tc>
          <w:tcPr>
            <w:tcW w:w="45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4710DD" w14:textId="4BA76B56" w:rsidR="00EE5FE3" w:rsidRPr="002D1C7A" w:rsidRDefault="0096492B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hAnsi="Times New Roman" w:cs="Times New Roman"/>
                <w:szCs w:val="20"/>
              </w:rPr>
              <w:t>KMCC</w:t>
            </w:r>
          </w:p>
        </w:tc>
      </w:tr>
      <w:tr w:rsidR="00EE5FE3" w:rsidRPr="002D1C7A" w14:paraId="7FD0C58C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396894E" w14:textId="4B1FC82F" w:rsidR="00EE5FE3" w:rsidRPr="002D1C7A" w:rsidRDefault="00EE5FE3" w:rsidP="007000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H-PEACE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11E3B2C" w14:textId="66317548" w:rsidR="00EE5FE3" w:rsidRPr="002D1C7A" w:rsidRDefault="0096492B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hAnsi="Times New Roman" w:cs="Times New Roman"/>
                <w:szCs w:val="20"/>
              </w:rPr>
              <w:t>NWS/DGS</w:t>
            </w:r>
          </w:p>
        </w:tc>
      </w:tr>
      <w:tr w:rsidR="00EE5FE3" w:rsidRPr="002D1C7A" w14:paraId="03C7E95F" w14:textId="77777777" w:rsidTr="00F94165">
        <w:tc>
          <w:tcPr>
            <w:tcW w:w="4530" w:type="dxa"/>
            <w:tcBorders>
              <w:top w:val="nil"/>
              <w:left w:val="nil"/>
              <w:right w:val="nil"/>
            </w:tcBorders>
          </w:tcPr>
          <w:p w14:paraId="08081A00" w14:textId="4E7EDF5C" w:rsidR="00EE5FE3" w:rsidRPr="002D1C7A" w:rsidRDefault="00EE5FE3" w:rsidP="007000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NWS/DGS</w:t>
            </w:r>
          </w:p>
        </w:tc>
        <w:tc>
          <w:tcPr>
            <w:tcW w:w="4530" w:type="dxa"/>
            <w:tcBorders>
              <w:top w:val="nil"/>
              <w:left w:val="nil"/>
              <w:right w:val="nil"/>
            </w:tcBorders>
          </w:tcPr>
          <w:p w14:paraId="39DA38F5" w14:textId="77777777" w:rsidR="00EE5FE3" w:rsidRPr="002D1C7A" w:rsidRDefault="00EE5FE3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1834FC8E" w14:textId="77777777" w:rsidTr="00F94165">
        <w:tc>
          <w:tcPr>
            <w:tcW w:w="4530" w:type="dxa"/>
            <w:tcBorders>
              <w:left w:val="nil"/>
              <w:bottom w:val="single" w:sz="4" w:space="0" w:color="auto"/>
              <w:right w:val="nil"/>
            </w:tcBorders>
          </w:tcPr>
          <w:p w14:paraId="1B198529" w14:textId="1FD1B1CA" w:rsidR="00700024" w:rsidRPr="002D1C7A" w:rsidRDefault="00700024" w:rsidP="0070002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szCs w:val="20"/>
              </w:rPr>
              <w:t>Breast</w:t>
            </w:r>
            <w:r w:rsidR="00F94165" w:rsidRPr="002D1C7A">
              <w:rPr>
                <w:rFonts w:ascii="Times New Roman" w:hAnsi="Times New Roman" w:cs="Times New Roman"/>
                <w:b/>
                <w:szCs w:val="20"/>
              </w:rPr>
              <w:t xml:space="preserve"> c</w:t>
            </w:r>
            <w:r w:rsidRPr="002D1C7A">
              <w:rPr>
                <w:rFonts w:ascii="Times New Roman" w:hAnsi="Times New Roman" w:cs="Times New Roman"/>
                <w:b/>
                <w:szCs w:val="20"/>
              </w:rPr>
              <w:t>ancer</w:t>
            </w:r>
          </w:p>
        </w:tc>
        <w:tc>
          <w:tcPr>
            <w:tcW w:w="4530" w:type="dxa"/>
            <w:tcBorders>
              <w:left w:val="nil"/>
              <w:bottom w:val="single" w:sz="4" w:space="0" w:color="auto"/>
              <w:right w:val="nil"/>
            </w:tcBorders>
          </w:tcPr>
          <w:p w14:paraId="3D16367C" w14:textId="77777777" w:rsidR="00700024" w:rsidRPr="002D1C7A" w:rsidRDefault="00700024" w:rsidP="0070002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00024" w:rsidRPr="002D1C7A" w14:paraId="0D3150A6" w14:textId="77777777" w:rsidTr="00F94165">
        <w:tc>
          <w:tcPr>
            <w:tcW w:w="4530" w:type="dxa"/>
            <w:tcBorders>
              <w:left w:val="nil"/>
              <w:bottom w:val="nil"/>
              <w:right w:val="nil"/>
            </w:tcBorders>
          </w:tcPr>
          <w:p w14:paraId="19610AA5" w14:textId="35799CD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Howard et al.  (2009)</w:t>
            </w:r>
          </w:p>
        </w:tc>
        <w:tc>
          <w:tcPr>
            <w:tcW w:w="4530" w:type="dxa"/>
            <w:tcBorders>
              <w:left w:val="nil"/>
              <w:bottom w:val="nil"/>
              <w:right w:val="nil"/>
            </w:tcBorders>
          </w:tcPr>
          <w:p w14:paraId="3AE20D9F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55128CFD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2E2C133" w14:textId="572848F3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Hildebrand et al. (2013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01A8950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209ACB5A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C6966C3" w14:textId="64F1D755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Fournier et al. (2014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2981CF0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025EA9A9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87566AC" w14:textId="17B64CE3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Rosenberg et al. (2014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AF0C912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4B5427D9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D68DD13" w14:textId="5A03A409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Dallal et al. (2014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AF60614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71D566E5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4E45FE3" w14:textId="119977C6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lvera et al. (2006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83F5CBC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0AA71F72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8A5CFDF" w14:textId="2C55E98C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Lee et al. (2001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C2460ED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7A382D44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2516EC3" w14:textId="049B55AF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Rockhill et al. (1999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9130874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057CA12F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A3FA064" w14:textId="7ED481D2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Hållmarker et al. (2015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5F8D128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3F723625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420FC85" w14:textId="5D36A8D5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oeke et al. (2014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0845309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7E0C1A90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AE9018C" w14:textId="5F64B404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tsburg et al. (2014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7ED1A06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6CA310B9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FF77E16" w14:textId="4E4A1F8E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eindorf et al. (2013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4AD04EF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31A2AAE9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114AD42" w14:textId="32F61C8F" w:rsidR="00700024" w:rsidRPr="002D1C7A" w:rsidRDefault="00700024" w:rsidP="00700024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eslow et al. (2001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147916D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65CC17DA" w14:textId="77777777" w:rsidTr="00246C2A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4E64DA8" w14:textId="3A5534DC" w:rsidR="00700024" w:rsidRPr="002D1C7A" w:rsidRDefault="00700024" w:rsidP="00700024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sso et al. (1998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23E2988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160EC566" w14:textId="77777777" w:rsidTr="00246C2A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5F5C1CF" w14:textId="18A1942F" w:rsidR="00700024" w:rsidRPr="002D1C7A" w:rsidRDefault="00700024" w:rsidP="00700024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une et al. (1997)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018E4D0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0BC88A11" w14:textId="77777777" w:rsidTr="00246C2A">
        <w:tc>
          <w:tcPr>
            <w:tcW w:w="45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8B9D44" w14:textId="3DE6C792" w:rsidR="00700024" w:rsidRPr="002D1C7A" w:rsidRDefault="00700024" w:rsidP="0070002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/>
                <w:szCs w:val="20"/>
              </w:rPr>
              <w:t>Suzuki et al. (2011)</w:t>
            </w:r>
          </w:p>
        </w:tc>
        <w:tc>
          <w:tcPr>
            <w:tcW w:w="45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1D1558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34B6C466" w14:textId="77777777" w:rsidTr="00F94165">
        <w:tc>
          <w:tcPr>
            <w:tcW w:w="45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E26109" w14:textId="37C1E445" w:rsidR="00700024" w:rsidRPr="002D1C7A" w:rsidRDefault="00F73F4D" w:rsidP="0070002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/>
                <w:szCs w:val="20"/>
              </w:rPr>
              <w:t>KMCC</w:t>
            </w:r>
          </w:p>
        </w:tc>
        <w:tc>
          <w:tcPr>
            <w:tcW w:w="45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B16684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73F4D" w:rsidRPr="002D1C7A" w14:paraId="197995B2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1220909" w14:textId="34C3F08C" w:rsidR="00F73F4D" w:rsidRPr="002D1C7A" w:rsidRDefault="00F73F4D" w:rsidP="0070002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/>
                <w:szCs w:val="20"/>
              </w:rPr>
              <w:t>KoGES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1C18E37" w14:textId="77777777" w:rsidR="00F73F4D" w:rsidRPr="002D1C7A" w:rsidRDefault="00F73F4D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2069A736" w14:textId="77777777" w:rsidTr="00F9416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A606A54" w14:textId="627DDE73" w:rsidR="00700024" w:rsidRPr="002D1C7A" w:rsidRDefault="00F73F4D" w:rsidP="0070002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/>
                <w:szCs w:val="20"/>
              </w:rPr>
              <w:t>H-PEACE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FDBDAE7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0024" w:rsidRPr="002D1C7A" w14:paraId="7E1FB2C9" w14:textId="77777777" w:rsidTr="00F94165">
        <w:tc>
          <w:tcPr>
            <w:tcW w:w="4530" w:type="dxa"/>
            <w:tcBorders>
              <w:top w:val="nil"/>
              <w:left w:val="nil"/>
              <w:right w:val="nil"/>
            </w:tcBorders>
          </w:tcPr>
          <w:p w14:paraId="17A0757F" w14:textId="08C8890B" w:rsidR="00700024" w:rsidRPr="002D1C7A" w:rsidRDefault="00F73F4D" w:rsidP="0070002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/>
                <w:szCs w:val="20"/>
              </w:rPr>
              <w:t>NWS/DGS</w:t>
            </w:r>
          </w:p>
        </w:tc>
        <w:tc>
          <w:tcPr>
            <w:tcW w:w="4530" w:type="dxa"/>
            <w:tcBorders>
              <w:top w:val="nil"/>
              <w:left w:val="nil"/>
              <w:right w:val="nil"/>
            </w:tcBorders>
          </w:tcPr>
          <w:p w14:paraId="01C8598A" w14:textId="77777777" w:rsidR="00700024" w:rsidRPr="002D1C7A" w:rsidRDefault="00700024" w:rsidP="0070002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FC2F350" w14:textId="4CC2365A" w:rsidR="00862DC1" w:rsidRPr="002D1C7A" w:rsidRDefault="00862DC1" w:rsidP="00862DC1">
      <w:pPr>
        <w:pStyle w:val="a5"/>
        <w:spacing w:line="216" w:lineRule="auto"/>
        <w:rPr>
          <w:rFonts w:cs="Times New Roman"/>
          <w:b w:val="0"/>
          <w:sz w:val="20"/>
        </w:rPr>
      </w:pPr>
      <w:r w:rsidRPr="002D1C7A">
        <w:rPr>
          <w:rFonts w:cs="Times New Roman"/>
          <w:b w:val="0"/>
          <w:sz w:val="20"/>
        </w:rPr>
        <w:t xml:space="preserve">Abbreviation: KMCC, Korea Multicenter Cancer Cohort study; NWS/DGS, Namwon-Donggu study; </w:t>
      </w:r>
      <w:r w:rsidR="00DC7DA8" w:rsidRPr="002D1C7A">
        <w:rPr>
          <w:rFonts w:cs="Times New Roman"/>
          <w:b w:val="0"/>
          <w:sz w:val="20"/>
        </w:rPr>
        <w:t>H-PEACE, Health and Prevention Enhancement study</w:t>
      </w:r>
      <w:r w:rsidRPr="002D1C7A">
        <w:rPr>
          <w:rFonts w:cs="Times New Roman"/>
          <w:b w:val="0"/>
          <w:sz w:val="20"/>
        </w:rPr>
        <w:t>; KoGES, Korea Genomic and Epidemiologic Study; KNHANES, Korea National Health And Nutritional Examination Survey-based Cohort. All cohort studies were described in prior paper (Lee S et al. J Prev Med Public Health 2022)</w:t>
      </w:r>
    </w:p>
    <w:p w14:paraId="14FD0B8C" w14:textId="2B74386B" w:rsidR="00862DC1" w:rsidRPr="002D1C7A" w:rsidRDefault="00577ECE" w:rsidP="00577ECE">
      <w:pPr>
        <w:pStyle w:val="a5"/>
        <w:spacing w:line="216" w:lineRule="auto"/>
        <w:rPr>
          <w:rFonts w:cs="Times New Roman"/>
          <w:b w:val="0"/>
          <w:sz w:val="20"/>
        </w:rPr>
      </w:pPr>
      <w:r w:rsidRPr="002D1C7A">
        <w:rPr>
          <w:rFonts w:cs="Times New Roman"/>
          <w:b w:val="0"/>
          <w:sz w:val="20"/>
        </w:rPr>
        <w:t xml:space="preserve">1. </w:t>
      </w:r>
      <w:r w:rsidR="00862DC1" w:rsidRPr="002D1C7A">
        <w:rPr>
          <w:rFonts w:cs="Times New Roman"/>
          <w:b w:val="0"/>
          <w:sz w:val="20"/>
        </w:rPr>
        <w:t xml:space="preserve">We wanted to calculate PAFs in 2015 and 2020 using </w:t>
      </w:r>
      <w:r w:rsidR="00257FA1" w:rsidRPr="002D1C7A">
        <w:rPr>
          <w:rFonts w:cs="Times New Roman"/>
          <w:b w:val="0"/>
          <w:sz w:val="20"/>
        </w:rPr>
        <w:t>the prevalence rates of deficit in physical activity</w:t>
      </w:r>
      <w:r w:rsidR="00862DC1" w:rsidRPr="002D1C7A">
        <w:rPr>
          <w:rFonts w:cs="Times New Roman"/>
          <w:b w:val="0"/>
          <w:sz w:val="20"/>
        </w:rPr>
        <w:t xml:space="preserve"> in 2000 and 2005 (15-latency), respectively. Therefore, the literature selected in the systematic review was based on cohort studies from 1990 to 2019 that presented RR values for cancer risk attributed to </w:t>
      </w:r>
      <w:r w:rsidR="001D1692" w:rsidRPr="002D1C7A">
        <w:rPr>
          <w:rFonts w:cs="Times New Roman"/>
          <w:b w:val="0"/>
          <w:sz w:val="20"/>
        </w:rPr>
        <w:t>deficit in physical activity</w:t>
      </w:r>
      <w:r w:rsidR="00862DC1" w:rsidRPr="002D1C7A">
        <w:rPr>
          <w:rFonts w:cs="Times New Roman"/>
          <w:b w:val="0"/>
          <w:sz w:val="20"/>
        </w:rPr>
        <w:t>.</w:t>
      </w:r>
    </w:p>
    <w:p w14:paraId="7537F964" w14:textId="0B2FA4FC" w:rsidR="00363131" w:rsidRPr="002D1C7A" w:rsidRDefault="00363131" w:rsidP="00363131">
      <w:pPr>
        <w:rPr>
          <w:szCs w:val="20"/>
        </w:rPr>
      </w:pPr>
    </w:p>
    <w:p w14:paraId="7D33C88D" w14:textId="77777777" w:rsidR="00363131" w:rsidRPr="002D1C7A" w:rsidRDefault="00363131">
      <w:pPr>
        <w:widowControl/>
        <w:wordWrap/>
        <w:autoSpaceDE/>
        <w:autoSpaceDN/>
        <w:rPr>
          <w:szCs w:val="20"/>
        </w:rPr>
      </w:pPr>
      <w:r w:rsidRPr="002D1C7A">
        <w:rPr>
          <w:szCs w:val="20"/>
        </w:rPr>
        <w:br w:type="page"/>
      </w:r>
    </w:p>
    <w:p w14:paraId="3DD90C4C" w14:textId="0C712E03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b/>
          <w:szCs w:val="20"/>
        </w:rPr>
      </w:pPr>
      <w:r w:rsidRPr="002D1C7A">
        <w:rPr>
          <w:rFonts w:ascii="Times New Roman" w:hAnsi="Times New Roman" w:cs="Times New Roman"/>
          <w:b/>
          <w:szCs w:val="20"/>
        </w:rPr>
        <w:lastRenderedPageBreak/>
        <w:t>[Reference for meta-analysis]</w:t>
      </w:r>
    </w:p>
    <w:p w14:paraId="5E490B86" w14:textId="7AEF4408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. Ballard-Barbash R, Schatzkin A, Albanes D, Schiffman MH, Kreger BE, Kannel WB, et al. Physical activity and risk of large bowel cancer in the Framingham Study. Cancer Res. 1990;50(12):3610-3.</w:t>
      </w:r>
    </w:p>
    <w:p w14:paraId="334BF7B6" w14:textId="4811D68D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. Wannamethee SG, Shaper AG, Walker M. Physical activity and risk of cancer in middle-aged men. Br J Cancer. 2001;85(9):1311-6.</w:t>
      </w:r>
    </w:p>
    <w:p w14:paraId="046AC767" w14:textId="6F60AB92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3. Nilsen TI, Vatten LJ. Prospective study of colorectal cancer risk and physical activity, diabetes, blood glucose and BMI: exploring the hyperinsulinaemia hypothesis. Br J Cancer. 2001;84(3):417-22.</w:t>
      </w:r>
    </w:p>
    <w:p w14:paraId="0F707C6F" w14:textId="6AA303C3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4. Larsson SC, Rutegård J, Bergkvist L, Wolk A. Physical activity, obesity, and risk of colon and rectal cancer in a cohort of Swedish men. Eur J Cancer. 2006;42(15):2590-7.</w:t>
      </w:r>
    </w:p>
    <w:p w14:paraId="696262C6" w14:textId="0AD43645" w:rsidR="00363131" w:rsidRPr="002D1C7A" w:rsidRDefault="00363131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5. Lee KJ, Inoue M, Otani T, Iwasaki M, Sasazuki S, Tsugane S. Physical activity and risk of colorectal cancer in Japanese men and women: the Japan Public Health Center-based prospective study. Cancer Causes Control. 2007;18(2):199-209.</w:t>
      </w:r>
    </w:p>
    <w:p w14:paraId="48CE1069" w14:textId="79609E0F" w:rsidR="00363131" w:rsidRPr="002D1C7A" w:rsidRDefault="00F962F4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6</w:t>
      </w:r>
      <w:r w:rsidR="00363131" w:rsidRPr="002D1C7A">
        <w:rPr>
          <w:rFonts w:ascii="Times New Roman" w:hAnsi="Times New Roman" w:cs="Times New Roman"/>
          <w:szCs w:val="20"/>
        </w:rPr>
        <w:t>. Friberg E, Mantzoros CS, Wolk A. Physical activity and risk of endometrial cancer: a population-based prospective cohort study. Cancer Epidemiol Biomarkers Prev. 2006;15(11):2136-40.</w:t>
      </w:r>
    </w:p>
    <w:p w14:paraId="24585F64" w14:textId="316F740F" w:rsidR="00363131" w:rsidRPr="002D1C7A" w:rsidRDefault="00F962F4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7</w:t>
      </w:r>
      <w:r w:rsidR="00363131" w:rsidRPr="002D1C7A">
        <w:rPr>
          <w:rFonts w:ascii="Times New Roman" w:hAnsi="Times New Roman" w:cs="Times New Roman"/>
          <w:szCs w:val="20"/>
        </w:rPr>
        <w:t>. Schouten LJ, Goldbohm RA, van den Brandt PA. Anthropometry, physical activity, and endometrial cancer risk: results from the Netherlands Cohort Study. J Natl Cancer Inst. 2004;96(21):1635-8.</w:t>
      </w:r>
    </w:p>
    <w:p w14:paraId="6D505199" w14:textId="4A4F05E0" w:rsidR="00363131" w:rsidRPr="002D1C7A" w:rsidRDefault="00F962F4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8</w:t>
      </w:r>
      <w:r w:rsidR="00363131" w:rsidRPr="002D1C7A">
        <w:rPr>
          <w:rFonts w:ascii="Times New Roman" w:hAnsi="Times New Roman" w:cs="Times New Roman"/>
          <w:szCs w:val="20"/>
        </w:rPr>
        <w:t>. Patel AV, Feigelson HS, Talbot JT, McCullough ML, Rodriguez C, Patel RC, et al. The role of body weight in the relationship between physical activity and endometrial cancer: results from a large cohort of US women. Int J Cancer. 2008;123(8): 1877-82.</w:t>
      </w:r>
    </w:p>
    <w:p w14:paraId="580C87C1" w14:textId="227A885D" w:rsidR="00363131" w:rsidRPr="002D1C7A" w:rsidRDefault="00F962F4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 w:hint="eastAsia"/>
          <w:szCs w:val="20"/>
        </w:rPr>
        <w:t>9</w:t>
      </w:r>
      <w:r w:rsidR="00363131" w:rsidRPr="002D1C7A">
        <w:rPr>
          <w:rFonts w:ascii="Times New Roman" w:hAnsi="Times New Roman" w:cs="Times New Roman"/>
          <w:szCs w:val="20"/>
        </w:rPr>
        <w:t>. Howard RA, Leitzmann MF, Linet MS, Freedman DM. Physical activity and breast cancer risk among pre- and postmenopausal women in the U.S. Radiologic Technologists cohort. Cancer Causes Control. 2009;20(3):323-33.</w:t>
      </w:r>
    </w:p>
    <w:p w14:paraId="73C0CCD4" w14:textId="63CBBA39" w:rsidR="00363131" w:rsidRPr="002D1C7A" w:rsidRDefault="00F962F4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0</w:t>
      </w:r>
      <w:r w:rsidR="00363131" w:rsidRPr="002D1C7A">
        <w:rPr>
          <w:rFonts w:ascii="Times New Roman" w:hAnsi="Times New Roman" w:cs="Times New Roman"/>
          <w:szCs w:val="20"/>
        </w:rPr>
        <w:t>. Hildebrand JS, Gapstur SM, Campbell PT, Gaudet MM, Patel AV. Recreational physical activity and leisure-time sitting in relation to postmenopausal breast cancer risk. Cancer Epidemiol Biomarkers Prev. 2013;22(10):1906-12.</w:t>
      </w:r>
    </w:p>
    <w:p w14:paraId="467ED96D" w14:textId="495028D9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1</w:t>
      </w:r>
      <w:r w:rsidR="00363131" w:rsidRPr="002D1C7A">
        <w:rPr>
          <w:rFonts w:ascii="Times New Roman" w:hAnsi="Times New Roman" w:cs="Times New Roman"/>
          <w:szCs w:val="20"/>
        </w:rPr>
        <w:t>. Fournier A, Dos Santos G, Guillas G, Bertsch J, Duclos M, Boutron-Ruault MC, et al. Recent recreational physical activity and breast cancer risk in postmenopausal women in the E3N cohort. Cancer Epidemiol Biomarkers Prev. 2014;23(9):1893-902.</w:t>
      </w:r>
    </w:p>
    <w:p w14:paraId="0B68008B" w14:textId="3D8587F2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2</w:t>
      </w:r>
      <w:r w:rsidR="00363131" w:rsidRPr="002D1C7A">
        <w:rPr>
          <w:rFonts w:ascii="Times New Roman" w:hAnsi="Times New Roman" w:cs="Times New Roman"/>
          <w:szCs w:val="20"/>
        </w:rPr>
        <w:t>. Rosenberg L, Palmer JR, Bethea TN, Ban Y, Kipping-Ruane K, Adams-Campbell LL. A prospective study of physical activity and breast cancer incidence in African-American women. Cancer Epidemiol Biomarkers Prev. 2014;23(11):2522-31.</w:t>
      </w:r>
    </w:p>
    <w:p w14:paraId="2FE99516" w14:textId="03755DA7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3</w:t>
      </w:r>
      <w:r w:rsidR="00363131" w:rsidRPr="002D1C7A">
        <w:rPr>
          <w:rFonts w:ascii="Times New Roman" w:hAnsi="Times New Roman" w:cs="Times New Roman"/>
          <w:szCs w:val="20"/>
        </w:rPr>
        <w:t>. Dallal CM, Sullivan-Halley J, Ross RK, Wang Y, Deapen D, Horn-Ross PL, et al. Long-term recreational physical activity and risk of invasive and in situ breast cancer: the California teachers study. Arch Intern Med. 2007;167(4):408-15.</w:t>
      </w:r>
    </w:p>
    <w:p w14:paraId="2F093680" w14:textId="37CDF4E4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4</w:t>
      </w:r>
      <w:r w:rsidR="00363131" w:rsidRPr="002D1C7A">
        <w:rPr>
          <w:rFonts w:ascii="Times New Roman" w:hAnsi="Times New Roman" w:cs="Times New Roman"/>
          <w:szCs w:val="20"/>
        </w:rPr>
        <w:t>. Silvera SA, Jain M, Howe GR, Miller AB, Rohan TE. Energy balance and breast cancer risk: a prospective cohort study. Breast Cancer Res Treat. 2006;97(1):97-106.</w:t>
      </w:r>
    </w:p>
    <w:p w14:paraId="0F7C873F" w14:textId="1B3E8AEC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5</w:t>
      </w:r>
      <w:r w:rsidR="00363131" w:rsidRPr="002D1C7A">
        <w:rPr>
          <w:rFonts w:ascii="Times New Roman" w:hAnsi="Times New Roman" w:cs="Times New Roman"/>
          <w:szCs w:val="20"/>
        </w:rPr>
        <w:t>. Lee IM, Rexrode KM, Cook NR, Hennekens CH, Burin JE. Physical activity and breast cancer risk: the Women's Health Study (United States). Cancer Causes Control. 2001;12(2):137-45.</w:t>
      </w:r>
    </w:p>
    <w:p w14:paraId="375D3EF3" w14:textId="64B27BF3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6</w:t>
      </w:r>
      <w:r w:rsidR="00363131" w:rsidRPr="002D1C7A">
        <w:rPr>
          <w:rFonts w:ascii="Times New Roman" w:hAnsi="Times New Roman" w:cs="Times New Roman"/>
          <w:szCs w:val="20"/>
        </w:rPr>
        <w:t>. Rockhill B, Willett WC, Hunter DJ, Manson JE, Hankinson SE, Colditz GA. A prospective study of recreational physical activity and breast cancer risk. Arch Intern Med. 1999;159(19):2290-6.</w:t>
      </w:r>
    </w:p>
    <w:p w14:paraId="0F44B98F" w14:textId="28358863" w:rsidR="00363131" w:rsidRPr="002D1C7A" w:rsidRDefault="00EB704A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7</w:t>
      </w:r>
      <w:r w:rsidR="00363131" w:rsidRPr="002D1C7A">
        <w:rPr>
          <w:rFonts w:ascii="Times New Roman" w:hAnsi="Times New Roman" w:cs="Times New Roman"/>
          <w:szCs w:val="20"/>
        </w:rPr>
        <w:t>. Hållmarker U, James S, Michaëlsson K, Ärnlöv J, Sandin F, Holmberg L. Cancer incidence in participants in a long-distance ski race (Vasaloppet, Sweden) compared to the background population. Eur J Cancer. 2015;51(4):558-68.</w:t>
      </w:r>
    </w:p>
    <w:p w14:paraId="5A8F6F26" w14:textId="7A5AC1C4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lastRenderedPageBreak/>
        <w:t>18</w:t>
      </w:r>
      <w:r w:rsidR="00363131" w:rsidRPr="002D1C7A">
        <w:rPr>
          <w:rFonts w:ascii="Times New Roman" w:hAnsi="Times New Roman" w:cs="Times New Roman"/>
          <w:szCs w:val="20"/>
        </w:rPr>
        <w:t>. Boeke CE, Eliassen AH, Oh H, Spiegelman D, Willett WC, Tamimi RM. Adolescent physical activity in relation to breast cancer risk. Breast Cancer Res Treat. 2014;145(3):715-24.</w:t>
      </w:r>
    </w:p>
    <w:p w14:paraId="4BA7FA97" w14:textId="2DE566FD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19</w:t>
      </w:r>
      <w:r w:rsidR="00363131" w:rsidRPr="002D1C7A">
        <w:rPr>
          <w:rFonts w:ascii="Times New Roman" w:hAnsi="Times New Roman" w:cs="Times New Roman"/>
          <w:szCs w:val="20"/>
        </w:rPr>
        <w:t>. Catsburg C, Kirsh VA, Soskolne CL, Kreiger N, Bruce E, Ho T, et al. Associations between anthropometric characteristics, physical activity, and breast cancer risk in a Canadian cohort. Breast Cancer Res Treat. 2014;145(2):545-52.</w:t>
      </w:r>
    </w:p>
    <w:p w14:paraId="06456161" w14:textId="43BC12B6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0</w:t>
      </w:r>
      <w:r w:rsidR="00363131" w:rsidRPr="002D1C7A">
        <w:rPr>
          <w:rFonts w:ascii="Times New Roman" w:hAnsi="Times New Roman" w:cs="Times New Roman"/>
          <w:szCs w:val="20"/>
        </w:rPr>
        <w:t>. Steindorf K, Ritte R, Eomois PP, Lukanova A, Tjonneland A, Johnsen NF, et al. Physical activity and risk of breast cancer overall and by hormone receptor status: the European prospective investigation into cancer and nutrition. Int J Cancer. 2013;132(7):1667-78.</w:t>
      </w:r>
    </w:p>
    <w:p w14:paraId="2EB576A5" w14:textId="3E83DDD9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1</w:t>
      </w:r>
      <w:r w:rsidR="00363131" w:rsidRPr="002D1C7A">
        <w:rPr>
          <w:rFonts w:ascii="Times New Roman" w:hAnsi="Times New Roman" w:cs="Times New Roman"/>
          <w:szCs w:val="20"/>
        </w:rPr>
        <w:t>. Breslow RA, Ballard-Barbash R, Munoz K, Graubard BI. Long-term recreational physical activity and breast cancer in the National Health and Nutrition Examination Survey I epidemiologic follow-up study. Cancer Epidemiol Biomarkers Prev. 2001;10(7):805-8.</w:t>
      </w:r>
    </w:p>
    <w:p w14:paraId="02955875" w14:textId="0E6A51B4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2</w:t>
      </w:r>
      <w:r w:rsidR="00363131" w:rsidRPr="002D1C7A">
        <w:rPr>
          <w:rFonts w:ascii="Times New Roman" w:hAnsi="Times New Roman" w:cs="Times New Roman"/>
          <w:szCs w:val="20"/>
        </w:rPr>
        <w:t>. Sesso HD, Paffenbarger RS, Jr., Lee IM. Physical activity and breast cancer risk in the College Alumni Health Study (United States). Cancer Causes Control. 1998;9(4):433-9.</w:t>
      </w:r>
    </w:p>
    <w:p w14:paraId="366F430B" w14:textId="16B33ED2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3</w:t>
      </w:r>
      <w:r w:rsidR="00363131" w:rsidRPr="002D1C7A">
        <w:rPr>
          <w:rFonts w:ascii="Times New Roman" w:hAnsi="Times New Roman" w:cs="Times New Roman"/>
          <w:szCs w:val="20"/>
        </w:rPr>
        <w:t>. Thune I, Brenn T, Lund E, Gaard M. Physical activity and the risk of breast cancer. N Engl J Med. 1997;336(18):1269-75.</w:t>
      </w:r>
    </w:p>
    <w:p w14:paraId="656BBBDC" w14:textId="5ECEF9C6" w:rsidR="00363131" w:rsidRPr="002D1C7A" w:rsidRDefault="008A5D67" w:rsidP="00577ECE">
      <w:pPr>
        <w:spacing w:line="276" w:lineRule="auto"/>
        <w:rPr>
          <w:rFonts w:ascii="Times New Roman" w:hAnsi="Times New Roman" w:cs="Times New Roman"/>
          <w:szCs w:val="20"/>
        </w:rPr>
      </w:pPr>
      <w:r w:rsidRPr="002D1C7A">
        <w:rPr>
          <w:rFonts w:ascii="Times New Roman" w:hAnsi="Times New Roman" w:cs="Times New Roman"/>
          <w:szCs w:val="20"/>
        </w:rPr>
        <w:t>24</w:t>
      </w:r>
      <w:r w:rsidR="00363131" w:rsidRPr="002D1C7A">
        <w:rPr>
          <w:rFonts w:ascii="Times New Roman" w:hAnsi="Times New Roman" w:cs="Times New Roman"/>
          <w:szCs w:val="20"/>
        </w:rPr>
        <w:t>. Suzuki R, Iwasaki M, Yamamoto S, Inoue M, Sasazuki S, Sawada N, et al. Leisure-time physical activity and breast cancer risk defined by estrogen and progesterone receptor status--the Japan Public Health Center-based Prospective Study. Prev Med. 2011;52(3-4):227-33.</w:t>
      </w:r>
    </w:p>
    <w:sectPr w:rsidR="00363131" w:rsidRPr="002D1C7A" w:rsidSect="00844B07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112BD" w14:textId="77777777" w:rsidR="00C440B7" w:rsidRDefault="00C440B7" w:rsidP="00FA61DF">
      <w:pPr>
        <w:spacing w:after="0" w:line="240" w:lineRule="auto"/>
      </w:pPr>
      <w:r>
        <w:separator/>
      </w:r>
    </w:p>
  </w:endnote>
  <w:endnote w:type="continuationSeparator" w:id="0">
    <w:p w14:paraId="5F52B9A5" w14:textId="77777777" w:rsidR="00C440B7" w:rsidRDefault="00C440B7" w:rsidP="00FA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61CCC" w14:textId="77777777" w:rsidR="00C440B7" w:rsidRDefault="00C440B7" w:rsidP="00FA61DF">
      <w:pPr>
        <w:spacing w:after="0" w:line="240" w:lineRule="auto"/>
      </w:pPr>
      <w:r>
        <w:separator/>
      </w:r>
    </w:p>
  </w:footnote>
  <w:footnote w:type="continuationSeparator" w:id="0">
    <w:p w14:paraId="40F7FF36" w14:textId="77777777" w:rsidR="00C440B7" w:rsidRDefault="00C440B7" w:rsidP="00FA6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C6E4D"/>
    <w:multiLevelType w:val="hybridMultilevel"/>
    <w:tmpl w:val="8E8290C6"/>
    <w:lvl w:ilvl="0" w:tplc="20A245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A031E83"/>
    <w:multiLevelType w:val="hybridMultilevel"/>
    <w:tmpl w:val="8B9C712A"/>
    <w:lvl w:ilvl="0" w:tplc="3B64C9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E71C3"/>
    <w:multiLevelType w:val="multilevel"/>
    <w:tmpl w:val="284678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273FD9"/>
    <w:multiLevelType w:val="hybridMultilevel"/>
    <w:tmpl w:val="5CA6D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A2966"/>
    <w:multiLevelType w:val="hybridMultilevel"/>
    <w:tmpl w:val="09D0BFE4"/>
    <w:lvl w:ilvl="0" w:tplc="850C8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B4433DA"/>
    <w:multiLevelType w:val="hybridMultilevel"/>
    <w:tmpl w:val="35D6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C37CC"/>
    <w:multiLevelType w:val="hybridMultilevel"/>
    <w:tmpl w:val="CC88FB9C"/>
    <w:lvl w:ilvl="0" w:tplc="7C2ACD2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9C1CE4"/>
    <w:multiLevelType w:val="hybridMultilevel"/>
    <w:tmpl w:val="0320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46564"/>
    <w:multiLevelType w:val="hybridMultilevel"/>
    <w:tmpl w:val="641AC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23AC5"/>
    <w:multiLevelType w:val="hybridMultilevel"/>
    <w:tmpl w:val="0F045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44811"/>
    <w:multiLevelType w:val="hybridMultilevel"/>
    <w:tmpl w:val="02BC4D9E"/>
    <w:lvl w:ilvl="0" w:tplc="41D4C2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12546"/>
    <w:multiLevelType w:val="hybridMultilevel"/>
    <w:tmpl w:val="0A4695E4"/>
    <w:lvl w:ilvl="0" w:tplc="2E641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02908038">
    <w:abstractNumId w:val="2"/>
  </w:num>
  <w:num w:numId="2" w16cid:durableId="1478304832">
    <w:abstractNumId w:val="3"/>
  </w:num>
  <w:num w:numId="3" w16cid:durableId="1657807823">
    <w:abstractNumId w:val="5"/>
  </w:num>
  <w:num w:numId="4" w16cid:durableId="214391592">
    <w:abstractNumId w:val="7"/>
  </w:num>
  <w:num w:numId="5" w16cid:durableId="2038699147">
    <w:abstractNumId w:val="9"/>
  </w:num>
  <w:num w:numId="6" w16cid:durableId="722563026">
    <w:abstractNumId w:val="8"/>
  </w:num>
  <w:num w:numId="7" w16cid:durableId="920989915">
    <w:abstractNumId w:val="10"/>
  </w:num>
  <w:num w:numId="8" w16cid:durableId="691421565">
    <w:abstractNumId w:val="1"/>
  </w:num>
  <w:num w:numId="9" w16cid:durableId="506596809">
    <w:abstractNumId w:val="11"/>
  </w:num>
  <w:num w:numId="10" w16cid:durableId="1359772663">
    <w:abstractNumId w:val="6"/>
  </w:num>
  <w:num w:numId="11" w16cid:durableId="1990208042">
    <w:abstractNumId w:val="12"/>
  </w:num>
  <w:num w:numId="12" w16cid:durableId="695354320">
    <w:abstractNumId w:val="4"/>
  </w:num>
  <w:num w:numId="13" w16cid:durableId="807169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977"/>
    <w:rsid w:val="00001B02"/>
    <w:rsid w:val="000166BE"/>
    <w:rsid w:val="000168B2"/>
    <w:rsid w:val="00020A5B"/>
    <w:rsid w:val="0002121E"/>
    <w:rsid w:val="00023C25"/>
    <w:rsid w:val="00024DB9"/>
    <w:rsid w:val="00032F81"/>
    <w:rsid w:val="00034BB2"/>
    <w:rsid w:val="00040298"/>
    <w:rsid w:val="000424D7"/>
    <w:rsid w:val="00043BCE"/>
    <w:rsid w:val="000442BD"/>
    <w:rsid w:val="00052CD2"/>
    <w:rsid w:val="00060C0F"/>
    <w:rsid w:val="00065603"/>
    <w:rsid w:val="00067F5D"/>
    <w:rsid w:val="000750E9"/>
    <w:rsid w:val="000763B8"/>
    <w:rsid w:val="000764AB"/>
    <w:rsid w:val="000808B6"/>
    <w:rsid w:val="00086A91"/>
    <w:rsid w:val="000905D2"/>
    <w:rsid w:val="0009197F"/>
    <w:rsid w:val="000A4268"/>
    <w:rsid w:val="000A62FD"/>
    <w:rsid w:val="000C209C"/>
    <w:rsid w:val="000D0368"/>
    <w:rsid w:val="000E5F17"/>
    <w:rsid w:val="000F06F3"/>
    <w:rsid w:val="000F1110"/>
    <w:rsid w:val="000F15DB"/>
    <w:rsid w:val="0010591C"/>
    <w:rsid w:val="001059F9"/>
    <w:rsid w:val="0010798E"/>
    <w:rsid w:val="0012315B"/>
    <w:rsid w:val="001239C8"/>
    <w:rsid w:val="00130052"/>
    <w:rsid w:val="0013434E"/>
    <w:rsid w:val="00135180"/>
    <w:rsid w:val="00135581"/>
    <w:rsid w:val="0013763F"/>
    <w:rsid w:val="0014093D"/>
    <w:rsid w:val="00141E68"/>
    <w:rsid w:val="001424AF"/>
    <w:rsid w:val="00144D28"/>
    <w:rsid w:val="0015330B"/>
    <w:rsid w:val="00156683"/>
    <w:rsid w:val="00156944"/>
    <w:rsid w:val="00156B69"/>
    <w:rsid w:val="00160DFB"/>
    <w:rsid w:val="00165BB6"/>
    <w:rsid w:val="00166314"/>
    <w:rsid w:val="00173647"/>
    <w:rsid w:val="00173E2A"/>
    <w:rsid w:val="001754A7"/>
    <w:rsid w:val="00177DE3"/>
    <w:rsid w:val="00180603"/>
    <w:rsid w:val="0018075E"/>
    <w:rsid w:val="00182438"/>
    <w:rsid w:val="00187E27"/>
    <w:rsid w:val="00195E5C"/>
    <w:rsid w:val="00196739"/>
    <w:rsid w:val="00197DA7"/>
    <w:rsid w:val="001A1423"/>
    <w:rsid w:val="001B5D2B"/>
    <w:rsid w:val="001C31DA"/>
    <w:rsid w:val="001C3F42"/>
    <w:rsid w:val="001C4B75"/>
    <w:rsid w:val="001C4D27"/>
    <w:rsid w:val="001D131B"/>
    <w:rsid w:val="001D1692"/>
    <w:rsid w:val="001D7F8C"/>
    <w:rsid w:val="001E0E0E"/>
    <w:rsid w:val="001E4BC4"/>
    <w:rsid w:val="001F1074"/>
    <w:rsid w:val="001F2B8C"/>
    <w:rsid w:val="001F4253"/>
    <w:rsid w:val="001F4EFA"/>
    <w:rsid w:val="001F6688"/>
    <w:rsid w:val="001F77C7"/>
    <w:rsid w:val="00200358"/>
    <w:rsid w:val="0020662C"/>
    <w:rsid w:val="00212325"/>
    <w:rsid w:val="00224F58"/>
    <w:rsid w:val="00227770"/>
    <w:rsid w:val="00227BA6"/>
    <w:rsid w:val="002322FB"/>
    <w:rsid w:val="00232885"/>
    <w:rsid w:val="00235C80"/>
    <w:rsid w:val="002407C3"/>
    <w:rsid w:val="00240F76"/>
    <w:rsid w:val="00246C2A"/>
    <w:rsid w:val="002470B9"/>
    <w:rsid w:val="00254D8A"/>
    <w:rsid w:val="00257FA1"/>
    <w:rsid w:val="00260614"/>
    <w:rsid w:val="00263060"/>
    <w:rsid w:val="00274031"/>
    <w:rsid w:val="0027454E"/>
    <w:rsid w:val="00274974"/>
    <w:rsid w:val="002767D0"/>
    <w:rsid w:val="00286827"/>
    <w:rsid w:val="00287131"/>
    <w:rsid w:val="00294EEE"/>
    <w:rsid w:val="002962FB"/>
    <w:rsid w:val="002B22DD"/>
    <w:rsid w:val="002B7D59"/>
    <w:rsid w:val="002C19C7"/>
    <w:rsid w:val="002C353E"/>
    <w:rsid w:val="002C37F8"/>
    <w:rsid w:val="002C4F12"/>
    <w:rsid w:val="002C702C"/>
    <w:rsid w:val="002D0A67"/>
    <w:rsid w:val="002D1C7A"/>
    <w:rsid w:val="002D5AE8"/>
    <w:rsid w:val="002E4159"/>
    <w:rsid w:val="002E722D"/>
    <w:rsid w:val="00307905"/>
    <w:rsid w:val="00310256"/>
    <w:rsid w:val="00311783"/>
    <w:rsid w:val="00311B7E"/>
    <w:rsid w:val="00324387"/>
    <w:rsid w:val="00332C72"/>
    <w:rsid w:val="003379CD"/>
    <w:rsid w:val="00337C79"/>
    <w:rsid w:val="0034423F"/>
    <w:rsid w:val="00353A91"/>
    <w:rsid w:val="00355E50"/>
    <w:rsid w:val="00363131"/>
    <w:rsid w:val="00367EA1"/>
    <w:rsid w:val="00370670"/>
    <w:rsid w:val="00371494"/>
    <w:rsid w:val="003734CC"/>
    <w:rsid w:val="0037647B"/>
    <w:rsid w:val="00377450"/>
    <w:rsid w:val="003804A3"/>
    <w:rsid w:val="0038066F"/>
    <w:rsid w:val="00380939"/>
    <w:rsid w:val="00381DA3"/>
    <w:rsid w:val="00390EBC"/>
    <w:rsid w:val="00392D50"/>
    <w:rsid w:val="00392FAE"/>
    <w:rsid w:val="00397D4D"/>
    <w:rsid w:val="003A7533"/>
    <w:rsid w:val="003A777A"/>
    <w:rsid w:val="003B1D98"/>
    <w:rsid w:val="003C55C8"/>
    <w:rsid w:val="003C5A7A"/>
    <w:rsid w:val="003C60B7"/>
    <w:rsid w:val="003D02BD"/>
    <w:rsid w:val="003D23FF"/>
    <w:rsid w:val="003D2823"/>
    <w:rsid w:val="003D602A"/>
    <w:rsid w:val="003D6836"/>
    <w:rsid w:val="003D75A9"/>
    <w:rsid w:val="003E2486"/>
    <w:rsid w:val="003E706D"/>
    <w:rsid w:val="003F2053"/>
    <w:rsid w:val="003F6AAC"/>
    <w:rsid w:val="003F7402"/>
    <w:rsid w:val="003F7C2E"/>
    <w:rsid w:val="00402590"/>
    <w:rsid w:val="0041395C"/>
    <w:rsid w:val="00423AB1"/>
    <w:rsid w:val="00427FA8"/>
    <w:rsid w:val="00434815"/>
    <w:rsid w:val="00434F1E"/>
    <w:rsid w:val="0044489A"/>
    <w:rsid w:val="0044656D"/>
    <w:rsid w:val="00447929"/>
    <w:rsid w:val="00447D9F"/>
    <w:rsid w:val="00447F0E"/>
    <w:rsid w:val="00454010"/>
    <w:rsid w:val="0045481C"/>
    <w:rsid w:val="00454E18"/>
    <w:rsid w:val="004640E3"/>
    <w:rsid w:val="00465979"/>
    <w:rsid w:val="00465DD3"/>
    <w:rsid w:val="004713EA"/>
    <w:rsid w:val="00475EFA"/>
    <w:rsid w:val="004805A6"/>
    <w:rsid w:val="00494F20"/>
    <w:rsid w:val="00495516"/>
    <w:rsid w:val="004A1F21"/>
    <w:rsid w:val="004A522D"/>
    <w:rsid w:val="004A742F"/>
    <w:rsid w:val="004B2977"/>
    <w:rsid w:val="004B4076"/>
    <w:rsid w:val="004B7339"/>
    <w:rsid w:val="004B74C4"/>
    <w:rsid w:val="004C4DF9"/>
    <w:rsid w:val="004E66A9"/>
    <w:rsid w:val="004E7713"/>
    <w:rsid w:val="004E7C5D"/>
    <w:rsid w:val="004F3C9A"/>
    <w:rsid w:val="004F714F"/>
    <w:rsid w:val="0051213F"/>
    <w:rsid w:val="00514587"/>
    <w:rsid w:val="00522641"/>
    <w:rsid w:val="00523818"/>
    <w:rsid w:val="005238C7"/>
    <w:rsid w:val="00526573"/>
    <w:rsid w:val="00533FC1"/>
    <w:rsid w:val="005349FD"/>
    <w:rsid w:val="005352C4"/>
    <w:rsid w:val="00537AFA"/>
    <w:rsid w:val="005402FB"/>
    <w:rsid w:val="0054032F"/>
    <w:rsid w:val="00544D33"/>
    <w:rsid w:val="00552D29"/>
    <w:rsid w:val="00553AFD"/>
    <w:rsid w:val="00556CA1"/>
    <w:rsid w:val="005571AC"/>
    <w:rsid w:val="005625E9"/>
    <w:rsid w:val="00562868"/>
    <w:rsid w:val="00564343"/>
    <w:rsid w:val="005644B6"/>
    <w:rsid w:val="005675D8"/>
    <w:rsid w:val="00570273"/>
    <w:rsid w:val="00577ECE"/>
    <w:rsid w:val="0058001F"/>
    <w:rsid w:val="0058356E"/>
    <w:rsid w:val="00584AD9"/>
    <w:rsid w:val="005912A0"/>
    <w:rsid w:val="00596A12"/>
    <w:rsid w:val="005A0040"/>
    <w:rsid w:val="005A40AB"/>
    <w:rsid w:val="005A5C0E"/>
    <w:rsid w:val="005B5639"/>
    <w:rsid w:val="005D17C8"/>
    <w:rsid w:val="005D2712"/>
    <w:rsid w:val="005D4F9B"/>
    <w:rsid w:val="005E4A50"/>
    <w:rsid w:val="005E6898"/>
    <w:rsid w:val="005F10D4"/>
    <w:rsid w:val="00603727"/>
    <w:rsid w:val="0060437B"/>
    <w:rsid w:val="006171C6"/>
    <w:rsid w:val="006252AD"/>
    <w:rsid w:val="006330EB"/>
    <w:rsid w:val="00635FDA"/>
    <w:rsid w:val="00650895"/>
    <w:rsid w:val="006527E3"/>
    <w:rsid w:val="006567FE"/>
    <w:rsid w:val="00656B03"/>
    <w:rsid w:val="00657941"/>
    <w:rsid w:val="0066677F"/>
    <w:rsid w:val="00675A42"/>
    <w:rsid w:val="0067653A"/>
    <w:rsid w:val="00677CB0"/>
    <w:rsid w:val="006802AE"/>
    <w:rsid w:val="006845A2"/>
    <w:rsid w:val="00690DD0"/>
    <w:rsid w:val="0069193E"/>
    <w:rsid w:val="00696613"/>
    <w:rsid w:val="00696705"/>
    <w:rsid w:val="006972FB"/>
    <w:rsid w:val="006975E7"/>
    <w:rsid w:val="00697714"/>
    <w:rsid w:val="006A0404"/>
    <w:rsid w:val="006A3229"/>
    <w:rsid w:val="006A4771"/>
    <w:rsid w:val="006A50F5"/>
    <w:rsid w:val="006B2AC8"/>
    <w:rsid w:val="006B64E7"/>
    <w:rsid w:val="006B7AF2"/>
    <w:rsid w:val="006C0226"/>
    <w:rsid w:val="006C26D5"/>
    <w:rsid w:val="006C3664"/>
    <w:rsid w:val="006C73AE"/>
    <w:rsid w:val="006D3568"/>
    <w:rsid w:val="006D4F66"/>
    <w:rsid w:val="006D76EA"/>
    <w:rsid w:val="006E2735"/>
    <w:rsid w:val="006E64B8"/>
    <w:rsid w:val="006E7910"/>
    <w:rsid w:val="00700024"/>
    <w:rsid w:val="00712A0F"/>
    <w:rsid w:val="0071374D"/>
    <w:rsid w:val="00720AD6"/>
    <w:rsid w:val="0072149C"/>
    <w:rsid w:val="007264E0"/>
    <w:rsid w:val="00726A4D"/>
    <w:rsid w:val="00726AC9"/>
    <w:rsid w:val="007372D7"/>
    <w:rsid w:val="00737832"/>
    <w:rsid w:val="007465BD"/>
    <w:rsid w:val="00752FA6"/>
    <w:rsid w:val="0075347D"/>
    <w:rsid w:val="0075546E"/>
    <w:rsid w:val="00755C78"/>
    <w:rsid w:val="007635FC"/>
    <w:rsid w:val="00764813"/>
    <w:rsid w:val="007714FB"/>
    <w:rsid w:val="007761A1"/>
    <w:rsid w:val="00776BD8"/>
    <w:rsid w:val="00776D37"/>
    <w:rsid w:val="00780FA6"/>
    <w:rsid w:val="00781417"/>
    <w:rsid w:val="007826DE"/>
    <w:rsid w:val="00784FD7"/>
    <w:rsid w:val="007853C1"/>
    <w:rsid w:val="00787F5E"/>
    <w:rsid w:val="007928A1"/>
    <w:rsid w:val="00794977"/>
    <w:rsid w:val="00797E17"/>
    <w:rsid w:val="007B6FA2"/>
    <w:rsid w:val="007C21A0"/>
    <w:rsid w:val="007C32F2"/>
    <w:rsid w:val="007C4B28"/>
    <w:rsid w:val="007C5090"/>
    <w:rsid w:val="007C5189"/>
    <w:rsid w:val="007D01C0"/>
    <w:rsid w:val="007D3131"/>
    <w:rsid w:val="007D3677"/>
    <w:rsid w:val="007E183C"/>
    <w:rsid w:val="007E4362"/>
    <w:rsid w:val="007E704F"/>
    <w:rsid w:val="007F75E8"/>
    <w:rsid w:val="00813CCB"/>
    <w:rsid w:val="00813F74"/>
    <w:rsid w:val="00822B69"/>
    <w:rsid w:val="008279D4"/>
    <w:rsid w:val="00827E96"/>
    <w:rsid w:val="008357AD"/>
    <w:rsid w:val="00840974"/>
    <w:rsid w:val="00840EDB"/>
    <w:rsid w:val="00842A17"/>
    <w:rsid w:val="00843FC7"/>
    <w:rsid w:val="00844B07"/>
    <w:rsid w:val="00862DC1"/>
    <w:rsid w:val="00874F49"/>
    <w:rsid w:val="00875A70"/>
    <w:rsid w:val="00876BC6"/>
    <w:rsid w:val="00880A7B"/>
    <w:rsid w:val="00882DD1"/>
    <w:rsid w:val="008852D4"/>
    <w:rsid w:val="00885D4F"/>
    <w:rsid w:val="00892E66"/>
    <w:rsid w:val="00892F08"/>
    <w:rsid w:val="0089648E"/>
    <w:rsid w:val="00897115"/>
    <w:rsid w:val="00897AF7"/>
    <w:rsid w:val="008A5D67"/>
    <w:rsid w:val="008A665F"/>
    <w:rsid w:val="008B15EF"/>
    <w:rsid w:val="008B3D39"/>
    <w:rsid w:val="008B73FF"/>
    <w:rsid w:val="008C28C5"/>
    <w:rsid w:val="008C3FC5"/>
    <w:rsid w:val="008C5414"/>
    <w:rsid w:val="008D0E12"/>
    <w:rsid w:val="008D11C5"/>
    <w:rsid w:val="008D787C"/>
    <w:rsid w:val="008E18BD"/>
    <w:rsid w:val="008E4F76"/>
    <w:rsid w:val="008F0CC7"/>
    <w:rsid w:val="008F6613"/>
    <w:rsid w:val="008F7987"/>
    <w:rsid w:val="009052A1"/>
    <w:rsid w:val="00907435"/>
    <w:rsid w:val="00910DE1"/>
    <w:rsid w:val="00911088"/>
    <w:rsid w:val="00922CE7"/>
    <w:rsid w:val="00936354"/>
    <w:rsid w:val="00936C3F"/>
    <w:rsid w:val="00944881"/>
    <w:rsid w:val="00952DC5"/>
    <w:rsid w:val="009567E8"/>
    <w:rsid w:val="009615AE"/>
    <w:rsid w:val="0096304B"/>
    <w:rsid w:val="0096492B"/>
    <w:rsid w:val="00966DCE"/>
    <w:rsid w:val="009718D0"/>
    <w:rsid w:val="00971D51"/>
    <w:rsid w:val="00972B1D"/>
    <w:rsid w:val="0097312F"/>
    <w:rsid w:val="00976179"/>
    <w:rsid w:val="009823F7"/>
    <w:rsid w:val="009848FD"/>
    <w:rsid w:val="00987124"/>
    <w:rsid w:val="00993986"/>
    <w:rsid w:val="009A23E6"/>
    <w:rsid w:val="009A24A5"/>
    <w:rsid w:val="009A4229"/>
    <w:rsid w:val="009A437C"/>
    <w:rsid w:val="009A7E89"/>
    <w:rsid w:val="009B32E9"/>
    <w:rsid w:val="009C0BBA"/>
    <w:rsid w:val="009C1EA3"/>
    <w:rsid w:val="009D1F13"/>
    <w:rsid w:val="009D303D"/>
    <w:rsid w:val="009D3693"/>
    <w:rsid w:val="009D6E34"/>
    <w:rsid w:val="009E40A1"/>
    <w:rsid w:val="009E58DB"/>
    <w:rsid w:val="009F5AEB"/>
    <w:rsid w:val="00A22BAF"/>
    <w:rsid w:val="00A24DDB"/>
    <w:rsid w:val="00A25783"/>
    <w:rsid w:val="00A26AF3"/>
    <w:rsid w:val="00A26B2C"/>
    <w:rsid w:val="00A33990"/>
    <w:rsid w:val="00A34D53"/>
    <w:rsid w:val="00A443F7"/>
    <w:rsid w:val="00A4450E"/>
    <w:rsid w:val="00A559E3"/>
    <w:rsid w:val="00A61672"/>
    <w:rsid w:val="00A62FA1"/>
    <w:rsid w:val="00A6524E"/>
    <w:rsid w:val="00A705D1"/>
    <w:rsid w:val="00A70B68"/>
    <w:rsid w:val="00A71B4E"/>
    <w:rsid w:val="00A73B06"/>
    <w:rsid w:val="00A76243"/>
    <w:rsid w:val="00A81548"/>
    <w:rsid w:val="00A96E54"/>
    <w:rsid w:val="00A97939"/>
    <w:rsid w:val="00AA28AA"/>
    <w:rsid w:val="00AA3E76"/>
    <w:rsid w:val="00AA61FB"/>
    <w:rsid w:val="00AA6897"/>
    <w:rsid w:val="00AB18D4"/>
    <w:rsid w:val="00AB4AB4"/>
    <w:rsid w:val="00AB75DA"/>
    <w:rsid w:val="00AB7CDB"/>
    <w:rsid w:val="00AC04E2"/>
    <w:rsid w:val="00AC10AD"/>
    <w:rsid w:val="00AC3047"/>
    <w:rsid w:val="00AD0CA3"/>
    <w:rsid w:val="00AD60F3"/>
    <w:rsid w:val="00AE16D3"/>
    <w:rsid w:val="00AE1A4F"/>
    <w:rsid w:val="00AE25F8"/>
    <w:rsid w:val="00AE4507"/>
    <w:rsid w:val="00AE63AA"/>
    <w:rsid w:val="00AE6D31"/>
    <w:rsid w:val="00AF0209"/>
    <w:rsid w:val="00AF12A1"/>
    <w:rsid w:val="00AF409D"/>
    <w:rsid w:val="00AF6B85"/>
    <w:rsid w:val="00AF7281"/>
    <w:rsid w:val="00B117B7"/>
    <w:rsid w:val="00B137EF"/>
    <w:rsid w:val="00B160A9"/>
    <w:rsid w:val="00B17BA1"/>
    <w:rsid w:val="00B2399F"/>
    <w:rsid w:val="00B26F53"/>
    <w:rsid w:val="00B32116"/>
    <w:rsid w:val="00B322AE"/>
    <w:rsid w:val="00B45686"/>
    <w:rsid w:val="00B505D3"/>
    <w:rsid w:val="00B546D8"/>
    <w:rsid w:val="00B62055"/>
    <w:rsid w:val="00B6560C"/>
    <w:rsid w:val="00B7245D"/>
    <w:rsid w:val="00B76B0D"/>
    <w:rsid w:val="00B973F9"/>
    <w:rsid w:val="00BA0A1F"/>
    <w:rsid w:val="00BA1C8D"/>
    <w:rsid w:val="00BA6268"/>
    <w:rsid w:val="00BB17E8"/>
    <w:rsid w:val="00BB2D05"/>
    <w:rsid w:val="00BC20E2"/>
    <w:rsid w:val="00BC669D"/>
    <w:rsid w:val="00BC689B"/>
    <w:rsid w:val="00BC7E63"/>
    <w:rsid w:val="00BD6D65"/>
    <w:rsid w:val="00BF04A1"/>
    <w:rsid w:val="00BF1936"/>
    <w:rsid w:val="00BF6B94"/>
    <w:rsid w:val="00C10165"/>
    <w:rsid w:val="00C12BDB"/>
    <w:rsid w:val="00C17502"/>
    <w:rsid w:val="00C2261D"/>
    <w:rsid w:val="00C22D5A"/>
    <w:rsid w:val="00C23C9E"/>
    <w:rsid w:val="00C247CD"/>
    <w:rsid w:val="00C27931"/>
    <w:rsid w:val="00C27F16"/>
    <w:rsid w:val="00C40339"/>
    <w:rsid w:val="00C440B7"/>
    <w:rsid w:val="00C460DA"/>
    <w:rsid w:val="00C47610"/>
    <w:rsid w:val="00C517EF"/>
    <w:rsid w:val="00C550F8"/>
    <w:rsid w:val="00C566B7"/>
    <w:rsid w:val="00C600C6"/>
    <w:rsid w:val="00C63AD9"/>
    <w:rsid w:val="00C700B4"/>
    <w:rsid w:val="00C71001"/>
    <w:rsid w:val="00C72F34"/>
    <w:rsid w:val="00C7328B"/>
    <w:rsid w:val="00C7396D"/>
    <w:rsid w:val="00C740FB"/>
    <w:rsid w:val="00C82E63"/>
    <w:rsid w:val="00C85AE7"/>
    <w:rsid w:val="00C956C4"/>
    <w:rsid w:val="00CA071F"/>
    <w:rsid w:val="00CA17B8"/>
    <w:rsid w:val="00CA4FC9"/>
    <w:rsid w:val="00CB0A3B"/>
    <w:rsid w:val="00CC03DA"/>
    <w:rsid w:val="00CC1285"/>
    <w:rsid w:val="00CC12B5"/>
    <w:rsid w:val="00CC14E1"/>
    <w:rsid w:val="00CC18E5"/>
    <w:rsid w:val="00CD15ED"/>
    <w:rsid w:val="00CD6C34"/>
    <w:rsid w:val="00CE15D0"/>
    <w:rsid w:val="00CE3A4F"/>
    <w:rsid w:val="00CE5058"/>
    <w:rsid w:val="00CE690A"/>
    <w:rsid w:val="00CF7947"/>
    <w:rsid w:val="00D004DA"/>
    <w:rsid w:val="00D069C5"/>
    <w:rsid w:val="00D110B0"/>
    <w:rsid w:val="00D129DC"/>
    <w:rsid w:val="00D162E9"/>
    <w:rsid w:val="00D2327E"/>
    <w:rsid w:val="00D24242"/>
    <w:rsid w:val="00D25ED3"/>
    <w:rsid w:val="00D26A5A"/>
    <w:rsid w:val="00D277E8"/>
    <w:rsid w:val="00D31673"/>
    <w:rsid w:val="00D378FA"/>
    <w:rsid w:val="00D41077"/>
    <w:rsid w:val="00D4240C"/>
    <w:rsid w:val="00D449A2"/>
    <w:rsid w:val="00D50366"/>
    <w:rsid w:val="00D553FA"/>
    <w:rsid w:val="00D5564D"/>
    <w:rsid w:val="00D61B53"/>
    <w:rsid w:val="00D74222"/>
    <w:rsid w:val="00D74B5F"/>
    <w:rsid w:val="00D84EAC"/>
    <w:rsid w:val="00D86A87"/>
    <w:rsid w:val="00D87ABA"/>
    <w:rsid w:val="00D87C86"/>
    <w:rsid w:val="00D94EEE"/>
    <w:rsid w:val="00DA50D0"/>
    <w:rsid w:val="00DB0ACE"/>
    <w:rsid w:val="00DB5D2B"/>
    <w:rsid w:val="00DB7ECF"/>
    <w:rsid w:val="00DB7ED3"/>
    <w:rsid w:val="00DC16AC"/>
    <w:rsid w:val="00DC2047"/>
    <w:rsid w:val="00DC60ED"/>
    <w:rsid w:val="00DC658C"/>
    <w:rsid w:val="00DC7DA8"/>
    <w:rsid w:val="00DD31D8"/>
    <w:rsid w:val="00DD3CAF"/>
    <w:rsid w:val="00DE2086"/>
    <w:rsid w:val="00DE2B66"/>
    <w:rsid w:val="00DE7BFD"/>
    <w:rsid w:val="00DF2E51"/>
    <w:rsid w:val="00E053D1"/>
    <w:rsid w:val="00E07AE8"/>
    <w:rsid w:val="00E07F2D"/>
    <w:rsid w:val="00E12952"/>
    <w:rsid w:val="00E13676"/>
    <w:rsid w:val="00E2250F"/>
    <w:rsid w:val="00E27217"/>
    <w:rsid w:val="00E27D15"/>
    <w:rsid w:val="00E35BF3"/>
    <w:rsid w:val="00E368CD"/>
    <w:rsid w:val="00E36DEB"/>
    <w:rsid w:val="00E3713C"/>
    <w:rsid w:val="00E40B6C"/>
    <w:rsid w:val="00E43A6D"/>
    <w:rsid w:val="00E67692"/>
    <w:rsid w:val="00E76763"/>
    <w:rsid w:val="00E80719"/>
    <w:rsid w:val="00E82692"/>
    <w:rsid w:val="00E93EC3"/>
    <w:rsid w:val="00E94140"/>
    <w:rsid w:val="00EB1ACB"/>
    <w:rsid w:val="00EB704A"/>
    <w:rsid w:val="00EC5DE9"/>
    <w:rsid w:val="00EC68EC"/>
    <w:rsid w:val="00EC781A"/>
    <w:rsid w:val="00ED0B4F"/>
    <w:rsid w:val="00ED7DC2"/>
    <w:rsid w:val="00EE485B"/>
    <w:rsid w:val="00EE49CC"/>
    <w:rsid w:val="00EE5FE3"/>
    <w:rsid w:val="00EE6728"/>
    <w:rsid w:val="00F00F1A"/>
    <w:rsid w:val="00F072FE"/>
    <w:rsid w:val="00F2042B"/>
    <w:rsid w:val="00F31168"/>
    <w:rsid w:val="00F46D53"/>
    <w:rsid w:val="00F5386E"/>
    <w:rsid w:val="00F561D9"/>
    <w:rsid w:val="00F636F2"/>
    <w:rsid w:val="00F64B1E"/>
    <w:rsid w:val="00F66C90"/>
    <w:rsid w:val="00F66CA9"/>
    <w:rsid w:val="00F73020"/>
    <w:rsid w:val="00F73F4D"/>
    <w:rsid w:val="00F74C63"/>
    <w:rsid w:val="00F8526C"/>
    <w:rsid w:val="00F85A09"/>
    <w:rsid w:val="00F86688"/>
    <w:rsid w:val="00F86ECD"/>
    <w:rsid w:val="00F94165"/>
    <w:rsid w:val="00F962F4"/>
    <w:rsid w:val="00F9632F"/>
    <w:rsid w:val="00F964B0"/>
    <w:rsid w:val="00F976E6"/>
    <w:rsid w:val="00F97CB7"/>
    <w:rsid w:val="00FA09A1"/>
    <w:rsid w:val="00FA297D"/>
    <w:rsid w:val="00FA2C40"/>
    <w:rsid w:val="00FA61DF"/>
    <w:rsid w:val="00FB06F2"/>
    <w:rsid w:val="00FB1848"/>
    <w:rsid w:val="00FB5173"/>
    <w:rsid w:val="00FB5CAF"/>
    <w:rsid w:val="00FB6077"/>
    <w:rsid w:val="00FC3AA7"/>
    <w:rsid w:val="00FC64F8"/>
    <w:rsid w:val="00FD09E2"/>
    <w:rsid w:val="00FD2535"/>
    <w:rsid w:val="00FD29AB"/>
    <w:rsid w:val="00FD785F"/>
    <w:rsid w:val="00FE0065"/>
    <w:rsid w:val="00FE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1C5D3"/>
  <w15:docId w15:val="{D132FA38-D45F-434E-ADA9-61BD1644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311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61DF"/>
  </w:style>
  <w:style w:type="paragraph" w:styleId="a4">
    <w:name w:val="footer"/>
    <w:basedOn w:val="a"/>
    <w:link w:val="Char0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61DF"/>
  </w:style>
  <w:style w:type="paragraph" w:styleId="a5">
    <w:name w:val="caption"/>
    <w:basedOn w:val="a"/>
    <w:next w:val="a"/>
    <w:link w:val="Char1"/>
    <w:uiPriority w:val="35"/>
    <w:unhideWhenUsed/>
    <w:qFormat/>
    <w:rsid w:val="00294EEE"/>
    <w:pPr>
      <w:spacing w:after="0" w:line="240" w:lineRule="auto"/>
      <w:jc w:val="left"/>
    </w:pPr>
    <w:rPr>
      <w:rFonts w:ascii="Times New Roman" w:eastAsia="HY신명조" w:hAnsi="Times New Roman"/>
      <w:b/>
      <w:bCs/>
      <w:sz w:val="22"/>
      <w:szCs w:val="20"/>
      <w14:ligatures w14:val="none"/>
    </w:rPr>
  </w:style>
  <w:style w:type="character" w:customStyle="1" w:styleId="Char1">
    <w:name w:val="캡션 Char"/>
    <w:basedOn w:val="a0"/>
    <w:link w:val="a5"/>
    <w:uiPriority w:val="35"/>
    <w:rsid w:val="00294EEE"/>
    <w:rPr>
      <w:rFonts w:ascii="Times New Roman" w:eastAsia="HY신명조" w:hAnsi="Times New Roman"/>
      <w:b/>
      <w:bCs/>
      <w:sz w:val="22"/>
      <w:szCs w:val="20"/>
      <w14:ligatures w14:val="none"/>
    </w:rPr>
  </w:style>
  <w:style w:type="paragraph" w:styleId="a6">
    <w:name w:val="List Paragraph"/>
    <w:basedOn w:val="a"/>
    <w:uiPriority w:val="34"/>
    <w:qFormat/>
    <w:rsid w:val="00B7245D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F3116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a7">
    <w:name w:val="Hyperlink"/>
    <w:basedOn w:val="a0"/>
    <w:uiPriority w:val="99"/>
    <w:semiHidden/>
    <w:unhideWhenUsed/>
    <w:rsid w:val="00F31168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FB5CA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FB5CA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FB5CA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5CA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B5CAF"/>
    <w:rPr>
      <w:b/>
      <w:bCs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FB5CAF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FB5CAF"/>
    <w:rPr>
      <w:rFonts w:ascii="맑은 고딕" w:eastAsia="맑은 고딕"/>
      <w:sz w:val="18"/>
      <w:szCs w:val="18"/>
    </w:rPr>
  </w:style>
  <w:style w:type="paragraph" w:styleId="ac">
    <w:name w:val="No Spacing"/>
    <w:aliases w:val="표10중,간격_Table_mid"/>
    <w:uiPriority w:val="1"/>
    <w:qFormat/>
    <w:rsid w:val="00DB5D2B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  <w14:ligatures w14:val="none"/>
    </w:rPr>
  </w:style>
  <w:style w:type="paragraph" w:styleId="ad">
    <w:name w:val="Normal (Web)"/>
    <w:basedOn w:val="a"/>
    <w:uiPriority w:val="99"/>
    <w:semiHidden/>
    <w:unhideWhenUsed/>
    <w:rsid w:val="005349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customStyle="1" w:styleId="c-1">
    <w:name w:val="c-1"/>
    <w:basedOn w:val="a"/>
    <w:next w:val="a5"/>
    <w:link w:val="c-1Char"/>
    <w:qFormat/>
    <w:rsid w:val="003F2053"/>
    <w:pPr>
      <w:widowControl/>
      <w:autoSpaceDE/>
      <w:autoSpaceDN/>
      <w:ind w:left="765" w:hanging="765"/>
    </w:pPr>
    <w:rPr>
      <w:rFonts w:ascii="Times New Roman" w:eastAsia="바탕체" w:hAnsi="Times New Roman" w:cs="바탕체"/>
      <w:sz w:val="22"/>
      <w:szCs w:val="20"/>
      <w14:ligatures w14:val="none"/>
    </w:rPr>
  </w:style>
  <w:style w:type="character" w:customStyle="1" w:styleId="c-1Char">
    <w:name w:val="c-1 Char"/>
    <w:basedOn w:val="a0"/>
    <w:link w:val="c-1"/>
    <w:rsid w:val="003F2053"/>
    <w:rPr>
      <w:rFonts w:ascii="Times New Roman" w:eastAsia="바탕체" w:hAnsi="Times New Roman" w:cs="바탕체"/>
      <w:sz w:val="22"/>
      <w:szCs w:val="20"/>
      <w14:ligatures w14:val="none"/>
    </w:rPr>
  </w:style>
  <w:style w:type="character" w:styleId="ae">
    <w:name w:val="FollowedHyperlink"/>
    <w:basedOn w:val="a0"/>
    <w:uiPriority w:val="99"/>
    <w:semiHidden/>
    <w:unhideWhenUsed/>
    <w:rsid w:val="002C19C7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70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64FC-D890-4E0E-A2F2-16138023E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이제인</cp:lastModifiedBy>
  <cp:revision>2</cp:revision>
  <dcterms:created xsi:type="dcterms:W3CDTF">2025-09-25T00:25:00Z</dcterms:created>
  <dcterms:modified xsi:type="dcterms:W3CDTF">2025-09-25T00:25:00Z</dcterms:modified>
</cp:coreProperties>
</file>